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C35C9" w14:textId="67193378" w:rsidR="00EF4276" w:rsidRPr="008C30B2" w:rsidRDefault="00D309A3" w:rsidP="00EF4276">
      <w:pPr>
        <w:spacing w:before="100" w:beforeAutospacing="1" w:after="100" w:afterAutospacing="1" w:line="360" w:lineRule="auto"/>
        <w:jc w:val="both"/>
        <w:textAlignment w:val="baseline"/>
        <w:rPr>
          <w:rFonts w:asciiTheme="majorHAnsi" w:eastAsia="Times New Roman" w:hAnsiTheme="majorHAnsi" w:cstheme="majorHAnsi"/>
          <w:color w:val="1F4E79" w:themeColor="accent1" w:themeShade="80"/>
          <w:lang w:val="en-US" w:eastAsia="fr-CA"/>
        </w:rPr>
      </w:pPr>
      <w:bookmarkStart w:id="0" w:name="_Toc66911697"/>
      <w:r w:rsidRPr="00D309A3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 xml:space="preserve">Multimedia </w:t>
      </w:r>
      <w:r w:rsidR="00EF4276" w:rsidRPr="00D309A3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Appendix 9.</w:t>
      </w:r>
      <w:r w:rsidR="00EF4276" w:rsidRPr="008C30B2">
        <w:rPr>
          <w:rFonts w:asciiTheme="majorHAnsi" w:hAnsiTheme="majorHAnsi" w:cstheme="majorHAnsi"/>
          <w:color w:val="1F4E79" w:themeColor="accent1" w:themeShade="80"/>
          <w:lang w:val="en-US"/>
        </w:rPr>
        <w:t xml:space="preserve"> 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Short-term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o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utcomes,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m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ethodologies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,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 and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s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ources of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d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ata</w:t>
      </w:r>
      <w:bookmarkEnd w:id="0"/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.</w:t>
      </w:r>
      <w:r w:rsidR="00EF4276" w:rsidRPr="008C30B2">
        <w:rPr>
          <w:rFonts w:asciiTheme="majorHAnsi" w:eastAsia="Times New Roman" w:hAnsiTheme="majorHAnsi" w:cstheme="majorHAnsi"/>
          <w:color w:val="1F4E79" w:themeColor="accent1" w:themeShade="80"/>
          <w:lang w:val="en-US" w:eastAsia="fr-CA"/>
        </w:rPr>
        <w:t> 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2884"/>
        <w:gridCol w:w="15"/>
        <w:gridCol w:w="2633"/>
        <w:gridCol w:w="15"/>
        <w:gridCol w:w="3078"/>
        <w:gridCol w:w="15"/>
      </w:tblGrid>
      <w:tr w:rsidR="00EF4276" w:rsidRPr="00BF66D4" w14:paraId="3DE392AF" w14:textId="77777777" w:rsidTr="00792A5C">
        <w:trPr>
          <w:gridBefore w:val="1"/>
          <w:wBefore w:w="15" w:type="dxa"/>
          <w:trHeight w:val="412"/>
        </w:trPr>
        <w:tc>
          <w:tcPr>
            <w:tcW w:w="28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A81E6F" w14:textId="77777777" w:rsidR="00EF4276" w:rsidRPr="008C30B2" w:rsidRDefault="00EF4276" w:rsidP="00EF427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8C30B2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Assessment of outcomes</w:t>
            </w:r>
            <w:r w:rsidRPr="008C30B2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64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A46DEE" w14:textId="77777777" w:rsidR="00EF4276" w:rsidRPr="008C30B2" w:rsidRDefault="00EF4276" w:rsidP="00EF427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8C30B2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Sources of data</w:t>
            </w:r>
            <w:r w:rsidRPr="008C30B2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0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1A02A0" w14:textId="77777777" w:rsidR="00EF4276" w:rsidRPr="008C30B2" w:rsidRDefault="00EF4276" w:rsidP="00EF427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8C30B2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Methodologies and instruments</w:t>
            </w:r>
            <w:r w:rsidRPr="008C30B2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</w:tr>
      <w:tr w:rsidR="00EF4276" w:rsidRPr="00BF66D4" w14:paraId="49A1A213" w14:textId="77777777" w:rsidTr="00792A5C">
        <w:trPr>
          <w:gridAfter w:val="1"/>
          <w:wAfter w:w="15" w:type="dxa"/>
          <w:trHeight w:val="2100"/>
        </w:trPr>
        <w:tc>
          <w:tcPr>
            <w:tcW w:w="28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F2641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hort-term and intermediate outcomes in services/practices </w:t>
            </w:r>
          </w:p>
          <w:p w14:paraId="4EEB6DEB" w14:textId="77777777" w:rsidR="00EF4276" w:rsidRPr="00BF66D4" w:rsidRDefault="00EF4276" w:rsidP="00EF4276">
            <w:pPr>
              <w:numPr>
                <w:ilvl w:val="1"/>
                <w:numId w:val="2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Delivery capacity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38E4B633" w14:textId="77777777" w:rsidR="00EF4276" w:rsidRPr="00BF66D4" w:rsidRDefault="00EF4276" w:rsidP="00EF4276">
            <w:pPr>
              <w:numPr>
                <w:ilvl w:val="1"/>
                <w:numId w:val="2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reatment gaps and inequities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392E9699" w14:textId="77777777" w:rsidR="00EF4276" w:rsidRPr="00F7238B" w:rsidRDefault="00EF4276" w:rsidP="00EF4276">
            <w:pPr>
              <w:numPr>
                <w:ilvl w:val="1"/>
                <w:numId w:val="2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kills and knowledge of service providers </w:t>
            </w:r>
          </w:p>
        </w:tc>
        <w:tc>
          <w:tcPr>
            <w:tcW w:w="264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43DC7" w14:textId="77777777" w:rsidR="00EF4276" w:rsidRPr="00BF66D4" w:rsidRDefault="00EF4276" w:rsidP="00EF4276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&amp; interviews with key informants </w:t>
            </w:r>
          </w:p>
          <w:p w14:paraId="79D2DF18" w14:textId="77777777" w:rsidR="00EF4276" w:rsidRPr="00BF66D4" w:rsidRDefault="00EF4276" w:rsidP="00EF4276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routinely collected data (Situational Analysis data, administrative data) </w:t>
            </w:r>
          </w:p>
          <w:p w14:paraId="29C599D3" w14:textId="77777777" w:rsidR="00EF4276" w:rsidRPr="00BF66D4" w:rsidRDefault="00EF4276" w:rsidP="00792A5C">
            <w:pPr>
              <w:spacing w:before="100" w:beforeAutospacing="1" w:after="100" w:afterAutospacing="1"/>
              <w:ind w:firstLine="4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</w:tc>
        <w:tc>
          <w:tcPr>
            <w:tcW w:w="30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021B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Templates 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677C801A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Key Informants and RoH personnel Interview Guides </w:t>
            </w:r>
          </w:p>
          <w:p w14:paraId="2E4B4B6D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ervice Providers Survey and Questionnaires to assess knowledge and skill </w:t>
            </w:r>
          </w:p>
          <w:p w14:paraId="1999503E" w14:textId="77777777" w:rsidR="00EF4276" w:rsidRPr="00BF66D4" w:rsidRDefault="00EF4276" w:rsidP="00EF4276">
            <w:pPr>
              <w:numPr>
                <w:ilvl w:val="1"/>
                <w:numId w:val="3"/>
              </w:numPr>
              <w:ind w:left="1066" w:hanging="357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iving Works questionnaires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29A8247B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rends analyses of administrative data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328C40E0" w14:textId="77777777" w:rsidR="00EF4276" w:rsidRPr="00BF66D4" w:rsidRDefault="00EF4276" w:rsidP="00792A5C">
            <w:pPr>
              <w:spacing w:before="100" w:beforeAutospacing="1" w:after="100" w:afterAutospacing="1"/>
              <w:ind w:firstLine="4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</w:p>
        </w:tc>
      </w:tr>
      <w:tr w:rsidR="00EF4276" w:rsidRPr="00792A5C" w14:paraId="29B4376C" w14:textId="77777777" w:rsidTr="00792A5C">
        <w:trPr>
          <w:gridAfter w:val="1"/>
          <w:wAfter w:w="15" w:type="dxa"/>
          <w:trHeight w:val="4720"/>
        </w:trPr>
        <w:tc>
          <w:tcPr>
            <w:tcW w:w="289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D37E6E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hort-term and intermediate outcomes in community </w:t>
            </w:r>
          </w:p>
          <w:p w14:paraId="44A61F66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empowerment (perceptions and barriers to accessing help), quality of life </w:t>
            </w:r>
          </w:p>
          <w:p w14:paraId="340F52F0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ttitudes (stigma), behaviors (help-seeking) </w:t>
            </w:r>
          </w:p>
          <w:p w14:paraId="4AED9495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General knowledge and awareness (of services, on suicide and mental health) </w:t>
            </w:r>
          </w:p>
          <w:p w14:paraId="1769F857" w14:textId="77777777" w:rsidR="00EF4276" w:rsidRPr="00BF66D4" w:rsidRDefault="00EF4276" w:rsidP="00792A5C">
            <w:pPr>
              <w:ind w:firstLine="4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</w:tc>
        <w:tc>
          <w:tcPr>
            <w:tcW w:w="264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68DDC6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surveys (pre-post measures of stigma, resilience, attitudes, knowledge and use of resources) </w:t>
            </w:r>
          </w:p>
          <w:p w14:paraId="6D10C94C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(pre-post measures) &amp; interviews with key informants </w:t>
            </w:r>
          </w:p>
          <w:p w14:paraId="380756AE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routinely collected data (administrative data on use of services) </w:t>
            </w:r>
          </w:p>
          <w:p w14:paraId="0C95249C" w14:textId="77777777" w:rsidR="00EF4276" w:rsidRPr="00BF66D4" w:rsidRDefault="00EF4276" w:rsidP="00792A5C">
            <w:pPr>
              <w:ind w:firstLine="4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</w:tc>
        <w:tc>
          <w:tcPr>
            <w:tcW w:w="309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AA2E84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Measure of Stigma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2BC7607C" w14:textId="77777777" w:rsidR="00EF4276" w:rsidRPr="00BF66D4" w:rsidRDefault="00EF4276" w:rsidP="00EF4276">
            <w:pPr>
              <w:numPr>
                <w:ilvl w:val="1"/>
                <w:numId w:val="4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tigma of Suicide Scale (SOSS), short form </w:t>
            </w:r>
          </w:p>
          <w:p w14:paraId="1ACD496B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General Knowledge Assessment 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0865594" w14:textId="77777777" w:rsidR="00EF4276" w:rsidRPr="00BF66D4" w:rsidRDefault="00EF4276" w:rsidP="00EF4276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iteracy of Suicide Scale (LOSS) </w:t>
            </w:r>
          </w:p>
          <w:p w14:paraId="4C8DE216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Help-seeking Assessment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7A273F3B" w14:textId="77777777" w:rsidR="00EF4276" w:rsidRPr="00BF66D4" w:rsidRDefault="00EF4276" w:rsidP="00EF4276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General Help-Seeking Questionnaire (GHSQ) </w:t>
            </w:r>
          </w:p>
          <w:p w14:paraId="4EB1A116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Template 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0F7D9D24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media reports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610220E1" w14:textId="77777777" w:rsidR="00EF4276" w:rsidRPr="00BF66D4" w:rsidRDefault="00EF4276" w:rsidP="00EF4276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statistical and administrative data </w:t>
            </w:r>
          </w:p>
        </w:tc>
      </w:tr>
    </w:tbl>
    <w:p w14:paraId="01BF025B" w14:textId="77777777" w:rsidR="00B469F5" w:rsidRPr="00EF4276" w:rsidRDefault="00B469F5">
      <w:pPr>
        <w:rPr>
          <w:lang w:val="en-CA"/>
        </w:rPr>
      </w:pPr>
    </w:p>
    <w:sectPr w:rsidR="00B469F5" w:rsidRPr="00EF42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3C78DC"/>
    <w:multiLevelType w:val="hybridMultilevel"/>
    <w:tmpl w:val="96745990"/>
    <w:lvl w:ilvl="0" w:tplc="E724DEE4">
      <w:start w:val="1"/>
      <w:numFmt w:val="bullet"/>
      <w:lvlText w:val=""/>
      <w:lvlJc w:val="left"/>
      <w:pPr>
        <w:ind w:left="567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4857CD"/>
    <w:multiLevelType w:val="hybridMultilevel"/>
    <w:tmpl w:val="452ADDB6"/>
    <w:lvl w:ilvl="0" w:tplc="E724DEE4">
      <w:start w:val="1"/>
      <w:numFmt w:val="bullet"/>
      <w:lvlText w:val=""/>
      <w:lvlJc w:val="left"/>
      <w:pPr>
        <w:ind w:left="567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742522"/>
    <w:multiLevelType w:val="hybridMultilevel"/>
    <w:tmpl w:val="8DEC3DA4"/>
    <w:lvl w:ilvl="0" w:tplc="E724DEE4">
      <w:start w:val="1"/>
      <w:numFmt w:val="bullet"/>
      <w:lvlText w:val=""/>
      <w:lvlJc w:val="left"/>
      <w:pPr>
        <w:ind w:left="567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C5C4A"/>
    <w:multiLevelType w:val="hybridMultilevel"/>
    <w:tmpl w:val="970E9B2C"/>
    <w:lvl w:ilvl="0" w:tplc="E724DEE4">
      <w:start w:val="1"/>
      <w:numFmt w:val="bullet"/>
      <w:lvlText w:val=""/>
      <w:lvlJc w:val="left"/>
      <w:pPr>
        <w:ind w:left="567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276"/>
    <w:rsid w:val="00B469F5"/>
    <w:rsid w:val="00D309A3"/>
    <w:rsid w:val="00EF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A434F"/>
  <w15:chartTrackingRefBased/>
  <w15:docId w15:val="{03228EA5-9995-45D6-83F9-7C97FE28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27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2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20:37:00Z</dcterms:created>
  <dcterms:modified xsi:type="dcterms:W3CDTF">2023-03-28T07:15:00Z</dcterms:modified>
</cp:coreProperties>
</file>